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053" w:rsidRPr="007A11B9" w:rsidRDefault="007A11B9" w:rsidP="007A11B9">
      <w:pPr>
        <w:jc w:val="left"/>
      </w:pPr>
      <w:bookmarkStart w:id="0" w:name="OLE_LINK139"/>
      <w:bookmarkStart w:id="1" w:name="OLE_LINK14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bookmarkEnd w:id="0"/>
      <w:bookmarkEnd w:id="1"/>
      <w:r w:rsidRPr="00E0557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05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PKM values of the 121 </w:t>
      </w:r>
      <w:proofErr w:type="spellStart"/>
      <w:r w:rsidRPr="007A11B9">
        <w:rPr>
          <w:rFonts w:ascii="Times New Roman" w:hAnsi="Times New Roman" w:cs="Times New Roman" w:hint="eastAsia"/>
          <w:i/>
          <w:sz w:val="24"/>
          <w:szCs w:val="24"/>
        </w:rPr>
        <w:t>BnaAQ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44"/>
        <w:gridCol w:w="908"/>
        <w:gridCol w:w="908"/>
        <w:gridCol w:w="908"/>
        <w:gridCol w:w="908"/>
        <w:gridCol w:w="802"/>
        <w:gridCol w:w="802"/>
        <w:gridCol w:w="802"/>
        <w:gridCol w:w="802"/>
        <w:gridCol w:w="908"/>
        <w:gridCol w:w="802"/>
        <w:gridCol w:w="908"/>
        <w:gridCol w:w="908"/>
      </w:tblGrid>
      <w:tr w:rsidR="00B12053" w:rsidRPr="00A41F9E" w:rsidTr="007A11B9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bookmarkStart w:id="2" w:name="OLE_LINK127"/>
            <w:bookmarkStart w:id="3" w:name="OLE_LINK128"/>
            <w:bookmarkStart w:id="4" w:name="OLE_LINK129"/>
            <w:bookmarkStart w:id="5" w:name="OLE_LINK130"/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Gene nam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Roo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Old Leaf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Juvenile Leaf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+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-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+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-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+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-B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hd w:val="clear" w:color="auto" w:fill="FFFFFF" w:themeFill="background1"/>
              </w:rPr>
              <w:t>W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6" w:name="_Hlk481348915"/>
            <w:bookmarkStart w:id="7" w:name="_Hlk481349078"/>
            <w:bookmarkStart w:id="8" w:name="_Hlk481348947"/>
            <w:bookmarkStart w:id="9" w:name="_Hlk481396571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.PIP1;1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99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88.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3.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42.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9.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.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.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.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.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2.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.1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8.P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35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43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2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7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6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8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7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8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5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5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.9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4.P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9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0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8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46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4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nn_random.PIP1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7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6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6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8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8</w:t>
            </w:r>
          </w:p>
        </w:tc>
      </w:tr>
      <w:bookmarkEnd w:id="6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P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04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15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41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38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97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2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4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4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4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0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4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1.7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PIP1;2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57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04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25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16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3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1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1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7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1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4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72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5.2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P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74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7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9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1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5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5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0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1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3.15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PIP1;2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75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26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31.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39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7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7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2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6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1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8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8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9.5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4.P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91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29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95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56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2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0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3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7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7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5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4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7.9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2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9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7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1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4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3.1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10.PIP1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2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38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PIP1;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9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PIP1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9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5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4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2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9.83</w:t>
            </w:r>
          </w:p>
        </w:tc>
      </w:tr>
      <w:bookmarkEnd w:id="9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PIP1;4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9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3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5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8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4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4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9.85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PIP1;4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7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1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1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.45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_random.PIP1;4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0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9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7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8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2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3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9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6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6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2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0.9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1;4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4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2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.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4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7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8.15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7.PIP1;5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1;5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5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2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P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63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9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9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1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5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8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7.9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P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8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.P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79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27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4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55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4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8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6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5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2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8.9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PIP2;2/2;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7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74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01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22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8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6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2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8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0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3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7.2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2;2/2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02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99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71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82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9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3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1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4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5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3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3.4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PIP2;2/2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7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6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9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7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2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9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6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2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9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7.2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PIP2;2/2;3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48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8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18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79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9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2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4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3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9.1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2;2/2;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3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1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0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10" w:name="_Hlk481359311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PIP2;4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3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10.PIP2;4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lastRenderedPageBreak/>
              <w:t>BnaA03.PIP2;4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4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0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PIP2;4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9_random.PIP2;4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9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bookmarkEnd w:id="10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8.PIP2;5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6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PIP2;5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1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6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.PIP2;5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PIP2;5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2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2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PIP2;6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5.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5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0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4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7.7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PIP2;6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5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1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1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5.3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nn_random.PIP2;7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76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9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4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2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0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0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9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4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9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7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0.2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7.PIP2;7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21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PIP2;7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9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46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9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7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8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7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86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2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4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9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37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2.6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1.PIP2;7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0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9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1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3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6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0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8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1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7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6.6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8.PIP2;7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5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6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79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7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5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7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2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9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1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92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0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93.7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T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7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5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6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4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nn_random.TIP1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13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20.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47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7.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7.2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11" w:name="OLE_LINK264"/>
            <w:bookmarkStart w:id="12" w:name="OLE_LINK265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nn_random.T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73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74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85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3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1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2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2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8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2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8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8.9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7.T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5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1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0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3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0.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9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3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5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1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3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9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3.08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2.T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77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39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91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58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9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5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8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1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16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8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57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68.4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6.T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85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4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1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46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7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6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9.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9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8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5.7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T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22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05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80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15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3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4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3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3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23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17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73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78.65</w:t>
            </w:r>
          </w:p>
        </w:tc>
      </w:tr>
      <w:bookmarkEnd w:id="11"/>
      <w:bookmarkEnd w:id="12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TIP1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.TIP1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13" w:name="_GoBack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1_random.TIP2;1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9.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6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9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9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5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4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8.4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TIP2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4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T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2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7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1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4.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3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6.7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T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7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1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7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9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51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TIP2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5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6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0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8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3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1.2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T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12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5.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1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2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1.T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9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2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4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9.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2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3.03</w:t>
            </w:r>
          </w:p>
        </w:tc>
      </w:tr>
      <w:bookmarkEnd w:id="13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1_random.TIP2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3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5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0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1_random.TIP2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27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27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2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5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2_random.TIP2;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30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11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3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5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lastRenderedPageBreak/>
              <w:t>BnaA06_random.TIP2;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03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13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44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01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7.TIP2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538.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54.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68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858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1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TIP2;3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9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7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8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7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TIP3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TIP3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TIP3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TIP3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TIP3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TIP3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8.TIP3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9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TIP3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8.TIP3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8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6.TIP3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56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TIP4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2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TIP5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6.TIP5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_random.SIP1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0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1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4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8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2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2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6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5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SIP1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6.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7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5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5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1.S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2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.6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1.SIP1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91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9_random.S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1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10.S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8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SIP2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8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9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4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4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8.9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S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5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S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4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9.S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S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9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5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5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1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8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5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1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.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0.5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7.N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5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9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4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1.N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93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NIP1;2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29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1.NIP1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3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14" w:name="OLE_LINK131"/>
            <w:bookmarkStart w:id="15" w:name="OLE_LINK132"/>
            <w:bookmarkStart w:id="16" w:name="OLE_LINK133"/>
            <w:bookmarkStart w:id="17" w:name="OLE_LINK134"/>
            <w:bookmarkStart w:id="18" w:name="OLE_LINK135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N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N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lastRenderedPageBreak/>
              <w:t>BnaA05.NIP2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bookmarkEnd w:id="7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NIP2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8.NIP3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8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1.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NIP3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NIP3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8.NIP3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.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0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NIP3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NIP3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4.NIP4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NIP4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4.NIP4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4_random.NIP4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nn_random.NIP4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</w:t>
            </w:r>
            <w:r w:rsidRPr="00A41F9E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  <w:shd w:val="clear" w:color="auto" w:fill="FFFFFF" w:themeFill="background1"/>
              </w:rPr>
              <w:t>C06_random</w:t>
            </w: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.NIP4;2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19" w:name="_Hlk481350802"/>
            <w:bookmarkEnd w:id="14"/>
            <w:bookmarkEnd w:id="15"/>
            <w:bookmarkEnd w:id="16"/>
            <w:bookmarkEnd w:id="17"/>
            <w:bookmarkEnd w:id="18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3.NIP5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4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3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0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1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2.NIP5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0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3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85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4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7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3.3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NIP5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20" w:name="OLE_LINK257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3.NIP5;1b</w:t>
            </w:r>
            <w:bookmarkEnd w:id="20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6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6.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5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4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1.44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bookmarkStart w:id="21" w:name="OLE_LINK255"/>
            <w:bookmarkStart w:id="22" w:name="OLE_LINK256"/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NIP5;1a</w:t>
            </w:r>
            <w:bookmarkEnd w:id="21"/>
            <w:bookmarkEnd w:id="22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9.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3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70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24.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17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_random.NIP5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bookmarkEnd w:id="19"/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_random.NIP6;1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6.NIP6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0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12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7.NIP6;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2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7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2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1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6.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8.41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2.NIP6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3.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9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4.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5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C05.NIP7;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</w:tr>
      <w:tr w:rsidR="00B12053" w:rsidRPr="00A41F9E" w:rsidTr="007A11B9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B12053" w:rsidRPr="00A41F9E" w:rsidRDefault="00B12053" w:rsidP="002266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</w:pPr>
            <w:r w:rsidRPr="00A41F9E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18"/>
                <w:shd w:val="clear" w:color="auto" w:fill="FFFFFF" w:themeFill="background1"/>
              </w:rPr>
              <w:t>BnaA05.NIP7;1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Pr="00F87D98" w:rsidRDefault="00B12053" w:rsidP="0022669C">
            <w:pPr>
              <w:jc w:val="center"/>
            </w:pPr>
            <w:r w:rsidRPr="00F87D98"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12053" w:rsidRDefault="00B12053" w:rsidP="0022669C">
            <w:pPr>
              <w:jc w:val="center"/>
            </w:pPr>
            <w:r w:rsidRPr="00F87D98">
              <w:t>0.00</w:t>
            </w:r>
          </w:p>
        </w:tc>
      </w:tr>
      <w:bookmarkEnd w:id="2"/>
      <w:bookmarkEnd w:id="3"/>
      <w:bookmarkEnd w:id="4"/>
      <w:bookmarkEnd w:id="5"/>
      <w:bookmarkEnd w:id="8"/>
    </w:tbl>
    <w:p w:rsidR="00B12053" w:rsidRDefault="00B12053"/>
    <w:sectPr w:rsidR="00B12053" w:rsidSect="00B120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FD7" w:rsidRDefault="00D85FD7" w:rsidP="00B12053">
      <w:r>
        <w:separator/>
      </w:r>
    </w:p>
  </w:endnote>
  <w:endnote w:type="continuationSeparator" w:id="0">
    <w:p w:rsidR="00D85FD7" w:rsidRDefault="00D85FD7" w:rsidP="00B1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FD7" w:rsidRDefault="00D85FD7" w:rsidP="00B12053">
      <w:r>
        <w:separator/>
      </w:r>
    </w:p>
  </w:footnote>
  <w:footnote w:type="continuationSeparator" w:id="0">
    <w:p w:rsidR="00D85FD7" w:rsidRDefault="00D85FD7" w:rsidP="00B12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DD7"/>
    <w:rsid w:val="001A7090"/>
    <w:rsid w:val="0022669C"/>
    <w:rsid w:val="00522321"/>
    <w:rsid w:val="005F4EC1"/>
    <w:rsid w:val="007A11B9"/>
    <w:rsid w:val="007E44D6"/>
    <w:rsid w:val="00814DD7"/>
    <w:rsid w:val="009001C8"/>
    <w:rsid w:val="00905FEB"/>
    <w:rsid w:val="00A920B9"/>
    <w:rsid w:val="00B12053"/>
    <w:rsid w:val="00D85FD7"/>
    <w:rsid w:val="00F0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0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0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0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3.DOCX</TitleName>
    <IsDeleted xmlns="2875402c-7890-4be1-84f3-7441250a63d0">false</IsDeleted>
    <DocumentId xmlns="2875402c-7890-4be1-84f3-7441250a63d0">Table 3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5EF5F63-2AA5-4316-81B4-637C8D213652}"/>
</file>

<file path=customXml/itemProps2.xml><?xml version="1.0" encoding="utf-8"?>
<ds:datastoreItem xmlns:ds="http://schemas.openxmlformats.org/officeDocument/2006/customXml" ds:itemID="{4E40E46E-2925-41DB-9CC2-F114F92EC079}"/>
</file>

<file path=customXml/itemProps3.xml><?xml version="1.0" encoding="utf-8"?>
<ds:datastoreItem xmlns:ds="http://schemas.openxmlformats.org/officeDocument/2006/customXml" ds:itemID="{7204FE26-7BD1-417D-BCFB-7542526E22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566</Words>
  <Characters>8927</Characters>
  <Application>Microsoft Office Word</Application>
  <DocSecurity>0</DocSecurity>
  <Lines>74</Lines>
  <Paragraphs>20</Paragraphs>
  <ScaleCrop>false</ScaleCrop>
  <Company>HZAU</Company>
  <LinksUpToDate>false</LinksUpToDate>
  <CharactersWithSpaces>10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dan</dc:creator>
  <cp:keywords/>
  <dc:description/>
  <cp:lastModifiedBy>Yuandan</cp:lastModifiedBy>
  <cp:revision>4</cp:revision>
  <dcterms:created xsi:type="dcterms:W3CDTF">2017-04-30T13:18:00Z</dcterms:created>
  <dcterms:modified xsi:type="dcterms:W3CDTF">2017-05-01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